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906CE9B" w14:textId="6D3079E1" w:rsidR="002D4F21" w:rsidRPr="002D4F21" w:rsidRDefault="006C5EA4" w:rsidP="002D4F21">
      <w:pPr>
        <w:spacing w:before="360" w:after="120"/>
        <w:outlineLvl w:val="1"/>
        <w:rPr>
          <w:rFonts w:ascii="Times New Roman" w:eastAsia="Times New Roman" w:hAnsi="Times New Roman" w:cs="Times New Roman"/>
          <w:b/>
          <w:bCs/>
          <w:kern w:val="0"/>
          <w:sz w:val="36"/>
          <w:szCs w:val="36"/>
          <w14:ligatures w14:val="none"/>
        </w:rPr>
      </w:pPr>
      <w:r>
        <w:rPr>
          <w:rFonts w:ascii="Arial" w:eastAsia="Times New Roman" w:hAnsi="Arial" w:cs="Arial"/>
          <w:color w:val="000000"/>
          <w:kern w:val="0"/>
          <w:sz w:val="32"/>
          <w:szCs w:val="32"/>
          <w14:ligatures w14:val="none"/>
        </w:rPr>
        <w:t xml:space="preserve">Multimedia </w:t>
      </w:r>
      <w:r w:rsidR="002D4F21" w:rsidRPr="002D4F21">
        <w:rPr>
          <w:rFonts w:ascii="Arial" w:eastAsia="Times New Roman" w:hAnsi="Arial" w:cs="Arial"/>
          <w:color w:val="000000"/>
          <w:kern w:val="0"/>
          <w:sz w:val="32"/>
          <w:szCs w:val="32"/>
          <w14:ligatures w14:val="none"/>
        </w:rPr>
        <w:t xml:space="preserve">Appendix </w:t>
      </w:r>
      <w:r>
        <w:rPr>
          <w:rFonts w:ascii="Arial" w:eastAsia="Times New Roman" w:hAnsi="Arial" w:cs="Arial"/>
          <w:color w:val="000000"/>
          <w:kern w:val="0"/>
          <w:sz w:val="32"/>
          <w:szCs w:val="32"/>
          <w14:ligatures w14:val="none"/>
        </w:rPr>
        <w:t>1</w:t>
      </w:r>
      <w:r w:rsidR="002D4F21" w:rsidRPr="002D4F21">
        <w:rPr>
          <w:rFonts w:ascii="Arial" w:eastAsia="Times New Roman" w:hAnsi="Arial" w:cs="Arial"/>
          <w:color w:val="000000"/>
          <w:kern w:val="0"/>
          <w:sz w:val="32"/>
          <w:szCs w:val="32"/>
          <w14:ligatures w14:val="none"/>
        </w:rPr>
        <w:t>: Boolean search strings</w:t>
      </w:r>
    </w:p>
    <w:p w14:paraId="15311A1B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EBT/SNAP: (“ebt” OR “food stamps” OR ++”SNAP” OR “snap benefits” OR “p-ebt” OR “fmnp” OR “health bucks” OR ((“cupon*” OR “alimento*” OR “ebt” OR “snap”) NEAR/5 “beneficio*”)) NOT “descuento*” </w:t>
      </w:r>
    </w:p>
    <w:p w14:paraId="17C332C9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WIC/eWIC: ((“wic” OR “ewic” OR “fmnp”) NEAR/5 (“food” OR “eat*” OR “feed*” OR “health*” OR “salud” OR “sano” OR “farmers market” OR "mercado de agricultores" OR "mercado sobre ruedas" OR “comida”))</w:t>
      </w:r>
    </w:p>
    <w:p w14:paraId="36800C9B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chool Food: (((“school” OR “escuela*” OR “escolar”) AND (“meal*” OR “lunch*” OR “food” OR “breakfast*” OR “free” OR “comida” OR “desayuno*” OR “almuerzo” OR “gratis” OR “descuento”)) OR (“reduced” AND (“meal*” OR “lunch*”)))</w:t>
      </w:r>
    </w:p>
    <w:p w14:paraId="69706A00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ood Prices: (“food” OR “comida” OR “supermarket*” OR “supermercado*” OR “bodega*” OR “grocery” OR “abaceria” OR “abbarroteria” ) NEAR/5 (“cheap” OR “barat*” OR “expensive” OR “car*” OR “broke” OR “skint” OR “too much” OR “coupon” OR “cupon*” OR “sale” OR “descuento”)</w:t>
      </w:r>
    </w:p>
    <w:p w14:paraId="189F7E15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Grocery Stores/Brands: (“food bazaar” OR “aldi” OR “key food*” OR “c town” OR “target grocer*” OR “western beef” OR “meat market” OR “shoprite” OR “trade fair” OR “stop n shop” OR “foodtown” OR “super duro” OR “instacart” OR “freshdirect” OR “shipt” OR “peapod”) </w:t>
      </w:r>
    </w:p>
    <w:p w14:paraId="39B4BDAD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ast Food: (“mcdonald*” OR “burger king” OR “kfc” OR “white castle” OR “boston market” OR “popeye*” OR “taco bell” OR “chipotle”)</w:t>
      </w:r>
    </w:p>
    <w:p w14:paraId="65DD6BB7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ommunity Gardens: (“garden*” OR “farm*” OR “jardin*” OR “huerto”) NEAR/5 (“commun*” OR “urban” OR “pantry” OR “mutual aid” OR “comunitario” OR “comunidad”)</w:t>
      </w:r>
    </w:p>
    <w:p w14:paraId="7A7A2B76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Community Fridges: (((“fridge” OR “refrigera*” OR “nevera*”) NEAR/5 (“commun*” OR “free” OR “mutual aid” OR “comunitari*”)) OR “freedge*”)</w:t>
      </w:r>
    </w:p>
    <w:p w14:paraId="3BE241DB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ood Pantries: (“pantr*” OR “kitchen” OR “distribut*” OR “despensa*” OR “canasta*”) NEAR/5 (“food” OR “soup” OR “free” OR “comida” OR “alimento*” OR “gratis” OR “entrega”)</w:t>
      </w:r>
    </w:p>
    <w:p w14:paraId="72054F4A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ood Insecurity: (“food insecurity” OR “food security” OR “inseguridad aliment*” OR “hungry” OR “hambre” OR “hambrient*” OR “starving” OR “enough food” OR “suficiente comida”)</w:t>
      </w:r>
    </w:p>
    <w:p w14:paraId="50BFB6D4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truggle (Eng): (“struggl*” OR “hard time*” OR “unemploy*” OR “homeless” OR “lost job”) NEAR/5 (“food” OR “meal” OR “feed” OR “hungry”)</w:t>
      </w:r>
    </w:p>
    <w:p w14:paraId="65D5C0E6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ood Justice (Eng): (“food” OR “healthy food” OR “health” OR “diet”) NEAR/5 (“justice” OR “apartheid” OR “equit*” OR “inequit*” OR “disparit*” OR “racis*”)</w:t>
      </w:r>
    </w:p>
    <w:p w14:paraId="5456283F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ood Quality (Eng): (“produce” OR “food” OR “fruit*” OR “vegetable*” OR “veggies” OR “meat*”) NEAR/5 (“gross” OR “nice” OR “quality” OR “rotten” OR “moldy” OR “expired” OR “fresh” OR “look* good”)</w:t>
      </w:r>
    </w:p>
    <w:p w14:paraId="0852D9EC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ccess to Culturally Appropriate Foods (Eng): (“kosher” OR “halal” OR “caribbean” OR “chinese” OR “indian” OR “dominican” OR “jamaican” OR “mexican” OR “puerto rican” OR “spanish” OR “ground provisions”) NEAR/5 (“food pantr*” OR “food bank*” OR “grocer*” OR “supermarket*” OR “soup kitchen*” OR “food box” OR “community fridge*” OR “mobile pantry”)</w:t>
      </w:r>
    </w:p>
    <w:p w14:paraId="6D7EEED3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Healthy Foods (Eng): (“nutritious” OR ((“unhealthy” OR “healthy”) NEAR/3 (“food*” OR “eat*” OR “restaurant*”)) OR (“food” NEAR/3 (“good for you” OR “bad for you”)))</w:t>
      </w:r>
    </w:p>
    <w:p w14:paraId="399D086B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Struggle/Lucha (Sp): (“lucha” OR “tiempo* dificil*” OR “desemplead*” OR “sin hogar” OR “sin trabajo”) NEAR/5 (“comida” OR “alimento*” OR “alimentar”)</w:t>
      </w:r>
    </w:p>
    <w:p w14:paraId="5858BCC6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Food Justice (Sp): (“comida” OR “comida saludable” OR “saludable” OR “dieta”) NEAR/5 (“justicia” OR “equidad” OR “desigualdad” OR “disparidad” OR “racismo”)</w:t>
      </w:r>
    </w:p>
    <w:p w14:paraId="5F4ED1D8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lastRenderedPageBreak/>
        <w:t>Food Quality (Sp): (“verduras” OR “vegetales” OR “frutas” OR “carne” OR “comida”) NEAR/5 (“de calidad” OR “descompuesto*” OR “podrid*” OR “caduc*” OR “fresco”)</w:t>
      </w:r>
    </w:p>
    <w:p w14:paraId="6DD5241B" w14:textId="77777777" w:rsidR="002D4F21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Access to Culturally Appropriate Foods (Sp): (“caribeno” OR “dominicano” OR “puerto riqueno” OR “latin*” OR “mexican*” OR “spanish” OR “salvadoreno” OR “colombiano” OR “venezolano” OR “peruano” OR “ecuatorian*”) NEAR/5 (“banco de alimentos” OR “supermercado” OR “comedor de beneficiencia” OR “caja de alimento*” OR “refrigerador comunitario” OR “nevera comunitaria”)</w:t>
      </w:r>
    </w:p>
    <w:p w14:paraId="24D71B71" w14:textId="77777777" w:rsidR="00700F3C" w:rsidRPr="002D4F21" w:rsidRDefault="002D4F21" w:rsidP="002D4F2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  <w:r w:rsidRPr="002D4F21"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  <w:t>Healthy Foods (Sp): (((“nutritiv*” OR “saludable” OR “no saludable”) NEAR/5 (“alimento” OR “comida” OR “restaurante”)) OR ((“comida” OR “alimento” NEAR/3 (“bueno para ti” OR “malo”))))</w:t>
      </w:r>
    </w:p>
    <w:sectPr w:rsidR="00700F3C" w:rsidRPr="002D4F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DF13E07"/>
    <w:multiLevelType w:val="multilevel"/>
    <w:tmpl w:val="AF92FA2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6158680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F21"/>
    <w:rsid w:val="002D4F21"/>
    <w:rsid w:val="006C5EA4"/>
    <w:rsid w:val="00700F3C"/>
    <w:rsid w:val="008864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6354A3"/>
  <w15:chartTrackingRefBased/>
  <w15:docId w15:val="{6D0C878D-B5D7-DF49-B28C-920D8B7ED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2D4F21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D4F21"/>
    <w:rPr>
      <w:rFonts w:ascii="Times New Roman" w:eastAsia="Times New Roman" w:hAnsi="Times New Roman" w:cs="Times New Roman"/>
      <w:b/>
      <w:bCs/>
      <w:kern w:val="0"/>
      <w:sz w:val="36"/>
      <w:szCs w:val="36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D4F21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9735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95</Words>
  <Characters>3397</Characters>
  <Application>Microsoft Office Word</Application>
  <DocSecurity>0</DocSecurity>
  <Lines>28</Lines>
  <Paragraphs>7</Paragraphs>
  <ScaleCrop>false</ScaleCrop>
  <Company/>
  <LinksUpToDate>false</LinksUpToDate>
  <CharactersWithSpaces>3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JMIR Copyeditor</cp:lastModifiedBy>
  <cp:revision>2</cp:revision>
  <dcterms:created xsi:type="dcterms:W3CDTF">2025-03-11T14:18:00Z</dcterms:created>
  <dcterms:modified xsi:type="dcterms:W3CDTF">2025-03-11T14:18:00Z</dcterms:modified>
</cp:coreProperties>
</file>